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6104F" w14:textId="09064F38" w:rsidR="008924EF" w:rsidRPr="009F78D3" w:rsidRDefault="009F78D3">
      <w:pPr>
        <w:rPr>
          <w:lang w:val="en-GB"/>
        </w:rPr>
      </w:pPr>
      <w:r w:rsidRPr="00F16904">
        <w:rPr>
          <w:b/>
          <w:bCs/>
          <w:lang w:val="en-GB"/>
        </w:rPr>
        <w:t>Supplementary Table</w:t>
      </w:r>
      <w:r w:rsidR="005E6D92" w:rsidRPr="00F16904">
        <w:rPr>
          <w:b/>
          <w:bCs/>
          <w:lang w:val="en-GB"/>
        </w:rPr>
        <w:t xml:space="preserve"> S</w:t>
      </w:r>
      <w:r w:rsidR="00663816" w:rsidRPr="00F16904">
        <w:rPr>
          <w:b/>
          <w:bCs/>
          <w:lang w:val="en-GB"/>
        </w:rPr>
        <w:t>2</w:t>
      </w:r>
      <w:r w:rsidRPr="009F78D3">
        <w:rPr>
          <w:lang w:val="en-GB"/>
        </w:rPr>
        <w:t>. Disease activity an</w:t>
      </w:r>
      <w:r>
        <w:rPr>
          <w:lang w:val="en-GB"/>
        </w:rPr>
        <w:t xml:space="preserve">d treatment for </w:t>
      </w:r>
      <w:r w:rsidR="00F871D5">
        <w:rPr>
          <w:lang w:val="en-GB"/>
        </w:rPr>
        <w:t>34 newly diagnosed IIM patients at baseline, 6 months,12 months and 24 months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559"/>
        <w:gridCol w:w="1508"/>
      </w:tblGrid>
      <w:tr w:rsidR="00F1711A" w14:paraId="4A2FD810" w14:textId="77777777" w:rsidTr="002A763F">
        <w:trPr>
          <w:trHeight w:val="538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7C3DCA8" w14:textId="77777777" w:rsidR="00F1711A" w:rsidRPr="009F78D3" w:rsidRDefault="00F1711A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FF4BF04" w14:textId="1AF6DE96" w:rsidR="00F1711A" w:rsidRDefault="00F1711A">
            <w:pPr>
              <w:rPr>
                <w:lang w:val="sv-SE"/>
              </w:rPr>
            </w:pPr>
            <w:r w:rsidRPr="005E6D92">
              <w:rPr>
                <w:lang w:val="en-GB"/>
              </w:rPr>
              <w:t xml:space="preserve"> </w:t>
            </w:r>
            <w:proofErr w:type="spellStart"/>
            <w:r w:rsidR="002A763F">
              <w:rPr>
                <w:lang w:val="sv-SE"/>
              </w:rPr>
              <w:t>B</w:t>
            </w:r>
            <w:r>
              <w:rPr>
                <w:lang w:val="sv-SE"/>
              </w:rPr>
              <w:t>aselin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51002D" w14:textId="441EAC31" w:rsidR="00F1711A" w:rsidRDefault="00F1711A">
            <w:pPr>
              <w:rPr>
                <w:lang w:val="sv-SE"/>
              </w:rPr>
            </w:pPr>
            <w:r>
              <w:rPr>
                <w:lang w:val="sv-SE"/>
              </w:rPr>
              <w:t xml:space="preserve"> 6 </w:t>
            </w:r>
            <w:proofErr w:type="spellStart"/>
            <w:r>
              <w:rPr>
                <w:lang w:val="sv-SE"/>
              </w:rPr>
              <w:t>month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D80A4C7" w14:textId="63D85502" w:rsidR="00F1711A" w:rsidRDefault="00F1711A">
            <w:pPr>
              <w:rPr>
                <w:lang w:val="sv-SE"/>
              </w:rPr>
            </w:pPr>
            <w:r>
              <w:rPr>
                <w:lang w:val="sv-SE"/>
              </w:rPr>
              <w:t xml:space="preserve"> 12 </w:t>
            </w:r>
            <w:proofErr w:type="spellStart"/>
            <w:r>
              <w:rPr>
                <w:lang w:val="sv-SE"/>
              </w:rPr>
              <w:t>months</w:t>
            </w:r>
            <w:proofErr w:type="spellEnd"/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6B3E2575" w14:textId="6E4D9C1D" w:rsidR="00F1711A" w:rsidRDefault="00F1711A">
            <w:pPr>
              <w:rPr>
                <w:lang w:val="sv-SE"/>
              </w:rPr>
            </w:pPr>
            <w:r>
              <w:rPr>
                <w:lang w:val="sv-SE"/>
              </w:rPr>
              <w:t xml:space="preserve"> 24 </w:t>
            </w:r>
            <w:proofErr w:type="spellStart"/>
            <w:r>
              <w:rPr>
                <w:lang w:val="sv-SE"/>
              </w:rPr>
              <w:t>months</w:t>
            </w:r>
            <w:proofErr w:type="spellEnd"/>
          </w:p>
        </w:tc>
      </w:tr>
      <w:tr w:rsidR="00F1711A" w:rsidRPr="00F1711A" w14:paraId="7C1C6545" w14:textId="77777777" w:rsidTr="002A763F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2880C0A5" w14:textId="6A1CD120" w:rsidR="00F1711A" w:rsidRPr="00F1711A" w:rsidRDefault="00F1711A" w:rsidP="00F1711A">
            <w:pPr>
              <w:rPr>
                <w:lang w:val="en-GB"/>
              </w:rPr>
            </w:pPr>
            <w:r w:rsidRPr="00543ACB">
              <w:rPr>
                <w:rFonts w:ascii="Calibri" w:hAnsi="Calibri" w:cs="Calibri"/>
                <w:b/>
                <w:bCs/>
                <w:lang w:val="en-GB"/>
              </w:rPr>
              <w:t>Disease activity measures, median (IQ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E6B43D1" w14:textId="77777777" w:rsidR="00F1711A" w:rsidRPr="00F1711A" w:rsidRDefault="00F1711A" w:rsidP="00F1711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415ACE0" w14:textId="77777777" w:rsidR="00F1711A" w:rsidRPr="00F1711A" w:rsidRDefault="00F1711A" w:rsidP="00F1711A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95E244" w14:textId="77777777" w:rsidR="00F1711A" w:rsidRPr="00F1711A" w:rsidRDefault="00F1711A" w:rsidP="00F1711A">
            <w:pPr>
              <w:rPr>
                <w:lang w:val="en-GB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7164331" w14:textId="77777777" w:rsidR="00F1711A" w:rsidRPr="00F1711A" w:rsidRDefault="00F1711A" w:rsidP="00F1711A">
            <w:pPr>
              <w:rPr>
                <w:lang w:val="en-GB"/>
              </w:rPr>
            </w:pPr>
          </w:p>
        </w:tc>
      </w:tr>
      <w:tr w:rsidR="00F1711A" w:rsidRPr="00F1711A" w14:paraId="45D50618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660A4A" w14:textId="548967D3" w:rsidR="00F1711A" w:rsidRPr="00F1711A" w:rsidRDefault="00F1711A" w:rsidP="00F1711A">
            <w:pPr>
              <w:rPr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Physician global disease activity VAS, 0-10</w:t>
            </w: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AD66" w14:textId="070B0E57" w:rsidR="00F1711A" w:rsidRPr="00F871D5" w:rsidRDefault="00F1711A" w:rsidP="00F1711A">
            <w:pPr>
              <w:rPr>
                <w:vertAlign w:val="superscript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60 (47-</w:t>
            </w:r>
            <w:proofErr w:type="gramStart"/>
            <w:r>
              <w:rPr>
                <w:rFonts w:ascii="Calibri" w:hAnsi="Calibri" w:cs="Calibri"/>
                <w:lang w:val="en-GB"/>
              </w:rPr>
              <w:t>60)</w:t>
            </w:r>
            <w:r w:rsidR="00F871D5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  <w:r w:rsidR="00F871D5">
              <w:rPr>
                <w:rFonts w:ascii="Calibri" w:hAnsi="Calibri" w:cs="Calibri"/>
                <w:vertAlign w:val="superscript"/>
                <w:lang w:val="en-GB"/>
              </w:rPr>
              <w:t>**** b**** c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9E6D7" w14:textId="144B124E" w:rsidR="00F1711A" w:rsidRPr="00F871D5" w:rsidRDefault="00DC4B35" w:rsidP="00F1711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0 (0-22.</w:t>
            </w:r>
            <w:proofErr w:type="gramStart"/>
            <w:r>
              <w:rPr>
                <w:lang w:val="en-GB"/>
              </w:rPr>
              <w:t>5)</w:t>
            </w:r>
            <w:r w:rsidR="00F871D5">
              <w:rPr>
                <w:vertAlign w:val="superscript"/>
                <w:lang w:val="en-GB"/>
              </w:rPr>
              <w:t>d</w:t>
            </w:r>
            <w:proofErr w:type="gramEnd"/>
            <w:r w:rsidR="00F871D5">
              <w:rPr>
                <w:vertAlign w:val="superscript"/>
                <w:lang w:val="en-GB"/>
              </w:rPr>
              <w:t>** e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99634" w14:textId="119F377C" w:rsidR="00F1711A" w:rsidRPr="00F1711A" w:rsidRDefault="00DC4B35" w:rsidP="00F1711A">
            <w:pPr>
              <w:rPr>
                <w:lang w:val="en-GB"/>
              </w:rPr>
            </w:pPr>
            <w:r>
              <w:rPr>
                <w:lang w:val="en-GB"/>
              </w:rPr>
              <w:t>10 (0-1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5A42966" w14:textId="5D4C6EB7" w:rsidR="00F1711A" w:rsidRPr="00F1711A" w:rsidRDefault="00DC4B35" w:rsidP="00F1711A">
            <w:pPr>
              <w:rPr>
                <w:lang w:val="en-GB"/>
              </w:rPr>
            </w:pPr>
            <w:r>
              <w:rPr>
                <w:lang w:val="en-GB"/>
              </w:rPr>
              <w:t>0 (0-10)</w:t>
            </w:r>
          </w:p>
        </w:tc>
      </w:tr>
      <w:tr w:rsidR="00F1711A" w:rsidRPr="00F1711A" w14:paraId="2011D9E7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857B0F8" w14:textId="50FF900E" w:rsidR="00F1711A" w:rsidRPr="00F1711A" w:rsidRDefault="00F1711A" w:rsidP="00F1711A">
            <w:pPr>
              <w:rPr>
                <w:lang w:val="en-GB"/>
              </w:rPr>
            </w:pPr>
            <w:r w:rsidRPr="00755EC0">
              <w:rPr>
                <w:rFonts w:ascii="Calibri" w:hAnsi="Calibri" w:cs="Calibri"/>
                <w:lang w:val="en-GB"/>
              </w:rPr>
              <w:t>P</w:t>
            </w:r>
            <w:r>
              <w:rPr>
                <w:rFonts w:ascii="Calibri" w:hAnsi="Calibri" w:cs="Calibri"/>
                <w:lang w:val="en-GB"/>
              </w:rPr>
              <w:t>atient</w:t>
            </w:r>
            <w:r w:rsidRPr="00755EC0">
              <w:rPr>
                <w:rFonts w:ascii="Calibri" w:hAnsi="Calibri" w:cs="Calibri"/>
                <w:lang w:val="en-GB"/>
              </w:rPr>
              <w:t xml:space="preserve"> global disease activity VAS, 0-10</w:t>
            </w: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E34C" w14:textId="053ACDE7" w:rsidR="00F1711A" w:rsidRPr="00F1711A" w:rsidRDefault="00F1711A" w:rsidP="00F1711A">
            <w:pPr>
              <w:rPr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0 (67-82)</w:t>
            </w:r>
            <w:r w:rsidR="00503816">
              <w:rPr>
                <w:rFonts w:ascii="Calibri" w:hAnsi="Calibri" w:cs="Calibri"/>
                <w:vertAlign w:val="superscript"/>
                <w:lang w:val="en-GB"/>
              </w:rPr>
              <w:t xml:space="preserve"> a**** b**** c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8C636" w14:textId="3082AEA5" w:rsidR="00F1711A" w:rsidRPr="00F1711A" w:rsidRDefault="00DC4B35" w:rsidP="00F1711A">
            <w:pPr>
              <w:rPr>
                <w:lang w:val="en-GB"/>
              </w:rPr>
            </w:pPr>
            <w:r>
              <w:rPr>
                <w:lang w:val="en-GB"/>
              </w:rPr>
              <w:t>60 (40-</w:t>
            </w:r>
            <w:proofErr w:type="gramStart"/>
            <w:r>
              <w:rPr>
                <w:lang w:val="en-GB"/>
              </w:rPr>
              <w:t>70)</w:t>
            </w:r>
            <w:r w:rsidR="00503816">
              <w:rPr>
                <w:vertAlign w:val="superscript"/>
                <w:lang w:val="en-GB"/>
              </w:rPr>
              <w:t>d</w:t>
            </w:r>
            <w:proofErr w:type="gramEnd"/>
            <w:r w:rsidR="00503816">
              <w:rPr>
                <w:vertAlign w:val="superscript"/>
                <w:lang w:val="en-GB"/>
              </w:rPr>
              <w:t>*** e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8B2CD" w14:textId="2CDAB008" w:rsidR="00F1711A" w:rsidRPr="0080357C" w:rsidRDefault="00DC4B35" w:rsidP="00F1711A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0 (25-</w:t>
            </w:r>
            <w:proofErr w:type="gramStart"/>
            <w:r>
              <w:rPr>
                <w:lang w:val="en-GB"/>
              </w:rPr>
              <w:t>60)</w:t>
            </w:r>
            <w:r w:rsidR="0080357C">
              <w:rPr>
                <w:vertAlign w:val="superscript"/>
                <w:lang w:val="en-GB"/>
              </w:rPr>
              <w:t>f</w:t>
            </w:r>
            <w:proofErr w:type="gramEnd"/>
            <w:r w:rsidR="0080357C">
              <w:rPr>
                <w:vertAlign w:val="superscript"/>
                <w:lang w:val="en-GB"/>
              </w:rPr>
              <w:t>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702A41" w14:textId="27BFDB38" w:rsidR="00F1711A" w:rsidRPr="00F1711A" w:rsidRDefault="00DC4B35" w:rsidP="00F1711A">
            <w:pPr>
              <w:rPr>
                <w:lang w:val="en-GB"/>
              </w:rPr>
            </w:pPr>
            <w:r>
              <w:rPr>
                <w:lang w:val="en-GB"/>
              </w:rPr>
              <w:t>30 (10-50)</w:t>
            </w:r>
          </w:p>
        </w:tc>
      </w:tr>
      <w:tr w:rsidR="00F1711A" w14:paraId="1A000581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7E14809" w14:textId="77463FB3" w:rsidR="00F1711A" w:rsidRDefault="00F1711A" w:rsidP="00F1711A">
            <w:pPr>
              <w:rPr>
                <w:lang w:val="sv-SE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Extramuscular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activity score </w:t>
            </w:r>
            <w:r w:rsidRPr="00755EC0">
              <w:rPr>
                <w:rFonts w:ascii="Calibri" w:hAnsi="Calibri" w:cs="Calibri"/>
                <w:lang w:val="en-GB"/>
              </w:rPr>
              <w:t>VAS, 0-10</w:t>
            </w: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684C" w14:textId="02DE783F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GB"/>
              </w:rPr>
              <w:t>50 (20-60)</w:t>
            </w:r>
            <w:r w:rsidR="00846EEE">
              <w:rPr>
                <w:rFonts w:ascii="Calibri" w:hAnsi="Calibri" w:cs="Calibri"/>
                <w:vertAlign w:val="superscript"/>
                <w:lang w:val="en-GB"/>
              </w:rPr>
              <w:t xml:space="preserve"> a**** b**** c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EFC16" w14:textId="00AF0C1F" w:rsidR="00F1711A" w:rsidRDefault="00DC4B35" w:rsidP="00F1711A">
            <w:pPr>
              <w:rPr>
                <w:lang w:val="sv-SE"/>
              </w:rPr>
            </w:pPr>
            <w:r>
              <w:rPr>
                <w:lang w:val="en-GB"/>
              </w:rPr>
              <w:t>15 (0-22.</w:t>
            </w:r>
            <w:proofErr w:type="gramStart"/>
            <w:r>
              <w:rPr>
                <w:lang w:val="en-GB"/>
              </w:rPr>
              <w:t>5)</w:t>
            </w:r>
            <w:r w:rsidR="00846EEE">
              <w:rPr>
                <w:vertAlign w:val="superscript"/>
                <w:lang w:val="en-GB"/>
              </w:rPr>
              <w:t>d</w:t>
            </w:r>
            <w:proofErr w:type="gramEnd"/>
            <w:r w:rsidR="00846EEE">
              <w:rPr>
                <w:vertAlign w:val="superscript"/>
                <w:lang w:val="en-GB"/>
              </w:rPr>
              <w:t>*** e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98E9D" w14:textId="35737897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 (</w:t>
            </w:r>
            <w:proofErr w:type="gramStart"/>
            <w:r>
              <w:rPr>
                <w:lang w:val="sv-SE"/>
              </w:rPr>
              <w:t>0-10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CD106D6" w14:textId="749F49E7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 (</w:t>
            </w:r>
            <w:proofErr w:type="gramStart"/>
            <w:r>
              <w:rPr>
                <w:lang w:val="sv-SE"/>
              </w:rPr>
              <w:t>0-10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F1711A" w14:paraId="774E6E66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DFDD77" w14:textId="0C6AE88E" w:rsidR="00F1711A" w:rsidRDefault="00F1711A" w:rsidP="00F1711A">
            <w:pPr>
              <w:rPr>
                <w:lang w:val="sv-SE"/>
              </w:rPr>
            </w:pPr>
            <w:r w:rsidRPr="00755EC0">
              <w:rPr>
                <w:rFonts w:ascii="Calibri" w:hAnsi="Calibri" w:cs="Calibri"/>
                <w:lang w:val="en-GB"/>
              </w:rPr>
              <w:t>HAQ-DI, 0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C92A" w14:textId="0313C5FA" w:rsidR="00F1711A" w:rsidRPr="00F871D5" w:rsidRDefault="00F1711A" w:rsidP="00F1711A">
            <w:pPr>
              <w:rPr>
                <w:vertAlign w:val="superscript"/>
                <w:lang w:val="sv-SE"/>
              </w:rPr>
            </w:pPr>
            <w:r>
              <w:rPr>
                <w:rFonts w:ascii="Calibri" w:hAnsi="Calibri" w:cs="Calibri"/>
                <w:lang w:val="en-GB"/>
              </w:rPr>
              <w:t>0.56 (0-1.</w:t>
            </w:r>
            <w:proofErr w:type="gramStart"/>
            <w:r>
              <w:rPr>
                <w:rFonts w:ascii="Calibri" w:hAnsi="Calibri" w:cs="Calibri"/>
                <w:lang w:val="en-GB"/>
              </w:rPr>
              <w:t>28)</w:t>
            </w:r>
            <w:r w:rsidR="00F871D5">
              <w:rPr>
                <w:rFonts w:ascii="Calibri" w:hAnsi="Calibri" w:cs="Calibri"/>
                <w:vertAlign w:val="superscript"/>
                <w:lang w:val="en-GB"/>
              </w:rPr>
              <w:t>c</w:t>
            </w:r>
            <w:proofErr w:type="gramEnd"/>
            <w:r w:rsidR="00F871D5">
              <w:rPr>
                <w:rFonts w:ascii="Calibri" w:hAnsi="Calibri" w:cs="Calibri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52D2C" w14:textId="108012E6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.13 (0-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2AD73" w14:textId="66E95960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 (0-0.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750504" w14:textId="78088264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 (</w:t>
            </w:r>
            <w:proofErr w:type="gramStart"/>
            <w:r>
              <w:rPr>
                <w:lang w:val="sv-SE"/>
              </w:rPr>
              <w:t>0-038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F1711A" w14:paraId="2B8094A7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6EE3A51" w14:textId="7C6845E8" w:rsidR="00F1711A" w:rsidRDefault="00F1711A" w:rsidP="00F1711A">
            <w:pPr>
              <w:rPr>
                <w:lang w:val="sv-SE"/>
              </w:rPr>
            </w:pPr>
            <w:r w:rsidRPr="00755EC0">
              <w:rPr>
                <w:rFonts w:ascii="Calibri" w:hAnsi="Calibri" w:cs="Calibri"/>
                <w:lang w:val="en-GB"/>
              </w:rPr>
              <w:t>Manuel muscle testing, 0-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E142" w14:textId="176C239A" w:rsidR="00F1711A" w:rsidRPr="009F78D3" w:rsidRDefault="00F1711A" w:rsidP="00F1711A">
            <w:pPr>
              <w:rPr>
                <w:vertAlign w:val="superscript"/>
                <w:lang w:val="sv-SE"/>
              </w:rPr>
            </w:pPr>
            <w:r>
              <w:rPr>
                <w:rFonts w:ascii="Calibri" w:hAnsi="Calibri" w:cs="Calibri"/>
                <w:lang w:val="en-GB"/>
              </w:rPr>
              <w:t>75 (67-</w:t>
            </w:r>
            <w:proofErr w:type="gramStart"/>
            <w:r>
              <w:rPr>
                <w:rFonts w:ascii="Calibri" w:hAnsi="Calibri" w:cs="Calibri"/>
                <w:lang w:val="en-GB"/>
              </w:rPr>
              <w:t>80)</w:t>
            </w:r>
            <w:r w:rsidR="009F78D3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  <w:r w:rsidR="009F78D3">
              <w:rPr>
                <w:rFonts w:ascii="Calibri" w:hAnsi="Calibri" w:cs="Calibri"/>
                <w:vertAlign w:val="superscript"/>
                <w:lang w:val="en-GB"/>
              </w:rPr>
              <w:t>** b** c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184C8" w14:textId="5E7DC345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80 (</w:t>
            </w:r>
            <w:proofErr w:type="gramStart"/>
            <w:r>
              <w:rPr>
                <w:lang w:val="sv-SE"/>
              </w:rPr>
              <w:t>78-80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FC466" w14:textId="54F5493E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80 (</w:t>
            </w:r>
            <w:proofErr w:type="gramStart"/>
            <w:r>
              <w:rPr>
                <w:lang w:val="sv-SE"/>
              </w:rPr>
              <w:t>80-80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5E4B6E" w14:textId="54332C61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80 (</w:t>
            </w:r>
            <w:proofErr w:type="gramStart"/>
            <w:r>
              <w:rPr>
                <w:lang w:val="sv-SE"/>
              </w:rPr>
              <w:t>80-80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F1711A" w14:paraId="1BEBF029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ED38E66" w14:textId="45AD4DD6" w:rsidR="00F1711A" w:rsidRDefault="00F1711A" w:rsidP="00F1711A">
            <w:pPr>
              <w:rPr>
                <w:lang w:val="sv-SE"/>
              </w:rPr>
            </w:pPr>
            <w:r w:rsidRPr="001D332B">
              <w:rPr>
                <w:rFonts w:ascii="Calibri" w:hAnsi="Calibri" w:cs="Calibri"/>
              </w:rPr>
              <w:t>CK, ukat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E70D" w14:textId="7EC6604D" w:rsidR="00F1711A" w:rsidRPr="009F78D3" w:rsidRDefault="00F1711A" w:rsidP="00F1711A">
            <w:pPr>
              <w:rPr>
                <w:vertAlign w:val="superscript"/>
                <w:lang w:val="sv-SE"/>
              </w:rPr>
            </w:pPr>
            <w:r>
              <w:rPr>
                <w:rFonts w:ascii="Calibri" w:hAnsi="Calibri" w:cs="Calibri"/>
                <w:lang w:val="en-GB"/>
              </w:rPr>
              <w:t>16 (1.2-61.</w:t>
            </w:r>
            <w:proofErr w:type="gramStart"/>
            <w:r>
              <w:rPr>
                <w:rFonts w:ascii="Calibri" w:hAnsi="Calibri" w:cs="Calibri"/>
                <w:lang w:val="en-GB"/>
              </w:rPr>
              <w:t>5)</w:t>
            </w:r>
            <w:r w:rsidR="009F78D3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gramEnd"/>
            <w:r w:rsidR="009F78D3">
              <w:rPr>
                <w:rFonts w:ascii="Calibri" w:hAnsi="Calibri" w:cs="Calibri"/>
                <w:vertAlign w:val="superscript"/>
                <w:lang w:val="en-GB"/>
              </w:rPr>
              <w:t xml:space="preserve">** </w:t>
            </w:r>
            <w:r w:rsidR="009F78D3">
              <w:rPr>
                <w:vertAlign w:val="superscript"/>
                <w:lang w:val="sv-SE"/>
              </w:rPr>
              <w:t>b* c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EAB46" w14:textId="57D73C62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1.5 (</w:t>
            </w:r>
            <w:proofErr w:type="gramStart"/>
            <w:r>
              <w:rPr>
                <w:lang w:val="sv-SE"/>
              </w:rPr>
              <w:t>0.9-3.3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D7633" w14:textId="440A3B19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1.8 (</w:t>
            </w:r>
            <w:proofErr w:type="gramStart"/>
            <w:r>
              <w:rPr>
                <w:lang w:val="sv-SE"/>
              </w:rPr>
              <w:t>1.1-4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7C26DF" w14:textId="16A89C3B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1.5 (</w:t>
            </w:r>
            <w:proofErr w:type="gramStart"/>
            <w:r>
              <w:rPr>
                <w:lang w:val="sv-SE"/>
              </w:rPr>
              <w:t>1-3.1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F1711A" w14:paraId="3C0BE30D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10DF3EC" w14:textId="7249FCFF" w:rsidR="00F1711A" w:rsidRPr="001D332B" w:rsidRDefault="00F1711A" w:rsidP="00F1711A">
            <w:pPr>
              <w:rPr>
                <w:rFonts w:ascii="Calibri" w:hAnsi="Calibri" w:cs="Calibri"/>
              </w:rPr>
            </w:pPr>
            <w:r w:rsidRPr="00543ACB">
              <w:rPr>
                <w:rFonts w:ascii="Calibri" w:hAnsi="Calibri" w:cs="Calibri"/>
                <w:b/>
                <w:bCs/>
                <w:lang w:val="en-GB"/>
              </w:rPr>
              <w:t>Medical therapy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at assess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3A563" w14:textId="77777777" w:rsidR="00F1711A" w:rsidRDefault="00F1711A" w:rsidP="00F1711A">
            <w:pPr>
              <w:rPr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C9C2A" w14:textId="77777777" w:rsidR="00F1711A" w:rsidRDefault="00F1711A" w:rsidP="00F1711A">
            <w:pPr>
              <w:rPr>
                <w:lang w:val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F9887" w14:textId="77777777" w:rsidR="00F1711A" w:rsidRDefault="00F1711A" w:rsidP="00F1711A">
            <w:pPr>
              <w:rPr>
                <w:lang w:val="sv-S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8B3F66" w14:textId="77777777" w:rsidR="00F1711A" w:rsidRDefault="00F1711A" w:rsidP="00F1711A">
            <w:pPr>
              <w:rPr>
                <w:lang w:val="sv-SE"/>
              </w:rPr>
            </w:pPr>
          </w:p>
        </w:tc>
      </w:tr>
      <w:tr w:rsidR="00F1711A" w14:paraId="3758192E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F125000" w14:textId="1B7BBF3F" w:rsidR="00F1711A" w:rsidRPr="001D332B" w:rsidRDefault="00F1711A" w:rsidP="00F1711A">
            <w:pPr>
              <w:rPr>
                <w:rFonts w:ascii="Calibri" w:hAnsi="Calibri" w:cs="Calibri"/>
              </w:rPr>
            </w:pPr>
            <w:r w:rsidRPr="002C3F7B">
              <w:rPr>
                <w:rFonts w:ascii="Calibri" w:hAnsi="Calibri" w:cs="Calibri"/>
              </w:rPr>
              <w:t>Prednisone</w:t>
            </w:r>
            <w:r>
              <w:rPr>
                <w:rFonts w:ascii="Calibri" w:hAnsi="Calibri" w:cs="Calibri"/>
              </w:rPr>
              <w:t xml:space="preserve"> </w:t>
            </w:r>
            <w:r w:rsidRPr="002C3F7B">
              <w:rPr>
                <w:rFonts w:ascii="Calibri" w:hAnsi="Calibri" w:cs="Calibri"/>
              </w:rPr>
              <w:t>dose (mg)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3E784" w14:textId="66B66AE4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GB"/>
              </w:rPr>
              <w:t>55 (17-60)</w:t>
            </w:r>
            <w:r w:rsidR="00846EEE">
              <w:rPr>
                <w:rFonts w:ascii="Calibri" w:hAnsi="Calibri" w:cs="Calibri"/>
                <w:vertAlign w:val="superscript"/>
                <w:lang w:val="en-GB"/>
              </w:rPr>
              <w:t xml:space="preserve"> a**** b**** c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592CA" w14:textId="6FFDF2C9" w:rsidR="00F1711A" w:rsidRDefault="00DC4B35" w:rsidP="00F1711A">
            <w:pPr>
              <w:rPr>
                <w:lang w:val="sv-SE"/>
              </w:rPr>
            </w:pPr>
            <w:r>
              <w:rPr>
                <w:lang w:val="en-GB"/>
              </w:rPr>
              <w:t>5 (4-</w:t>
            </w:r>
            <w:proofErr w:type="gramStart"/>
            <w:r>
              <w:rPr>
                <w:lang w:val="en-GB"/>
              </w:rPr>
              <w:t>10)</w:t>
            </w:r>
            <w:r w:rsidR="00846EEE">
              <w:rPr>
                <w:vertAlign w:val="superscript"/>
                <w:lang w:val="en-GB"/>
              </w:rPr>
              <w:t>d</w:t>
            </w:r>
            <w:proofErr w:type="gramEnd"/>
            <w:r w:rsidR="00846EEE">
              <w:rPr>
                <w:vertAlign w:val="superscript"/>
                <w:lang w:val="en-GB"/>
              </w:rPr>
              <w:t>* e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D0F26" w14:textId="4F68D739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2.5 (</w:t>
            </w:r>
            <w:proofErr w:type="gramStart"/>
            <w:r>
              <w:rPr>
                <w:lang w:val="sv-SE"/>
              </w:rPr>
              <w:t>0-5</w:t>
            </w:r>
            <w:proofErr w:type="gramEnd"/>
            <w:r>
              <w:rPr>
                <w:lang w:val="sv-SE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BAEE62" w14:textId="60F67C77" w:rsidR="00F1711A" w:rsidRDefault="00DC4B35" w:rsidP="00F1711A">
            <w:pPr>
              <w:rPr>
                <w:lang w:val="sv-SE"/>
              </w:rPr>
            </w:pPr>
            <w:r>
              <w:rPr>
                <w:lang w:val="sv-SE"/>
              </w:rPr>
              <w:t>0 (</w:t>
            </w:r>
            <w:proofErr w:type="gramStart"/>
            <w:r>
              <w:rPr>
                <w:lang w:val="sv-SE"/>
              </w:rPr>
              <w:t>0-1.8</w:t>
            </w:r>
            <w:proofErr w:type="gramEnd"/>
            <w:r>
              <w:rPr>
                <w:lang w:val="sv-SE"/>
              </w:rPr>
              <w:t>)</w:t>
            </w:r>
          </w:p>
        </w:tc>
      </w:tr>
      <w:tr w:rsidR="00F1711A" w14:paraId="6B0F7BFE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9CAC769" w14:textId="3776A05E" w:rsidR="00F1711A" w:rsidRPr="001D332B" w:rsidRDefault="00F1711A" w:rsidP="00F171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S</w:t>
            </w:r>
            <w:r w:rsidRPr="00755EC0">
              <w:rPr>
                <w:rFonts w:ascii="Calibri" w:hAnsi="Calibri" w:cs="Calibri"/>
                <w:lang w:val="en-US"/>
              </w:rPr>
              <w:t>ynthetic DMAR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EED9" w14:textId="4F43EAFD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US"/>
              </w:rPr>
              <w:t>30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7BD4B" w14:textId="675A1D91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25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5C483" w14:textId="27220C80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26 (9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608D0A" w14:textId="15BA08E2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24 (83)</w:t>
            </w:r>
          </w:p>
        </w:tc>
      </w:tr>
      <w:tr w:rsidR="00F1711A" w14:paraId="1D282677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C14A46D" w14:textId="4F4715B6" w:rsidR="00F1711A" w:rsidRPr="001D332B" w:rsidRDefault="00F1711A" w:rsidP="00F171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Rituximab</w:t>
            </w:r>
            <w:r w:rsidRPr="00755EC0">
              <w:rPr>
                <w:rFonts w:ascii="Calibri" w:hAnsi="Calibri" w:cs="Calibri"/>
                <w:lang w:val="en-US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CBD4" w14:textId="7B9AD4A8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US"/>
              </w:rPr>
              <w:t>6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C62E1" w14:textId="6D33302F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3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A0391" w14:textId="45B0FBBC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4 (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057A37F" w14:textId="1CF387E4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3 (10)</w:t>
            </w:r>
          </w:p>
        </w:tc>
      </w:tr>
      <w:tr w:rsidR="00F1711A" w14:paraId="6275F47B" w14:textId="77777777" w:rsidTr="002A763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581B476" w14:textId="718E678A" w:rsidR="00F1711A" w:rsidRPr="001D332B" w:rsidRDefault="00F1711A" w:rsidP="00F171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Cyclophosphamide,</w:t>
            </w:r>
            <w:r w:rsidRPr="00755EC0">
              <w:rPr>
                <w:rFonts w:ascii="Calibri" w:hAnsi="Calibri" w:cs="Calibri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F612" w14:textId="7DDD2EAF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US"/>
              </w:rPr>
              <w:t>5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90FD43" w14:textId="5FCC7EDF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2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0BC65" w14:textId="4444C429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584C59" w14:textId="1D263D27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F1711A" w14:paraId="141B8E4B" w14:textId="77777777" w:rsidTr="002A763F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62310027" w14:textId="7F270E9E" w:rsidR="00F1711A" w:rsidRPr="001D332B" w:rsidRDefault="00F1711A" w:rsidP="00F1711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 xml:space="preserve">IVIG, </w:t>
            </w:r>
            <w:r w:rsidRPr="00755EC0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CDFC079" w14:textId="2954E0F1" w:rsidR="00F1711A" w:rsidRDefault="00F1711A" w:rsidP="00F1711A">
            <w:pPr>
              <w:rPr>
                <w:lang w:val="sv-SE"/>
              </w:rPr>
            </w:pPr>
            <w:r>
              <w:rPr>
                <w:rFonts w:ascii="Calibri" w:hAnsi="Calibri" w:cs="Calibri"/>
                <w:lang w:val="en-US"/>
              </w:rPr>
              <w:t>3 (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E78F6F" w14:textId="432C1E55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2 (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769F58" w14:textId="52C6AD49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25CBBCED" w14:textId="2AF2A575" w:rsidR="00F1711A" w:rsidRDefault="00BE1BF0" w:rsidP="00F1711A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</w:tbl>
    <w:p w14:paraId="579EF03D" w14:textId="6ED14511" w:rsidR="00F1711A" w:rsidRPr="009F78D3" w:rsidRDefault="00663816">
      <w:pPr>
        <w:rPr>
          <w:lang w:val="en-GB"/>
        </w:rPr>
      </w:pPr>
      <w:r>
        <w:rPr>
          <w:lang w:val="en-GB"/>
        </w:rPr>
        <w:t xml:space="preserve">IIM: Idiopathic inflammatory myopathies. </w:t>
      </w:r>
      <w:r w:rsidR="009F78D3" w:rsidRPr="009F78D3">
        <w:rPr>
          <w:vertAlign w:val="superscript"/>
          <w:lang w:val="en-GB"/>
        </w:rPr>
        <w:t xml:space="preserve">a </w:t>
      </w:r>
      <w:r w:rsidRPr="009F78D3">
        <w:rPr>
          <w:lang w:val="en-GB"/>
        </w:rPr>
        <w:t>significant difference</w:t>
      </w:r>
      <w:r w:rsidR="009F78D3" w:rsidRPr="009F78D3">
        <w:rPr>
          <w:lang w:val="en-GB"/>
        </w:rPr>
        <w:t xml:space="preserve"> between IIM a</w:t>
      </w:r>
      <w:r w:rsidR="009F78D3">
        <w:rPr>
          <w:lang w:val="en-GB"/>
        </w:rPr>
        <w:t xml:space="preserve">t baseline and 6 months. </w:t>
      </w:r>
      <w:r w:rsidR="009F78D3">
        <w:rPr>
          <w:vertAlign w:val="superscript"/>
          <w:lang w:val="en-GB"/>
        </w:rPr>
        <w:t xml:space="preserve">b </w:t>
      </w:r>
      <w:r w:rsidR="009F78D3" w:rsidRPr="009F78D3">
        <w:rPr>
          <w:lang w:val="en-GB"/>
        </w:rPr>
        <w:t>significant difference between IIM a</w:t>
      </w:r>
      <w:r w:rsidR="009F78D3">
        <w:rPr>
          <w:lang w:val="en-GB"/>
        </w:rPr>
        <w:t xml:space="preserve">t baseline and 12 months. </w:t>
      </w:r>
      <w:r>
        <w:rPr>
          <w:lang w:val="en-GB"/>
        </w:rPr>
        <w:t xml:space="preserve"> </w:t>
      </w:r>
      <w:r w:rsidR="009F78D3">
        <w:rPr>
          <w:vertAlign w:val="superscript"/>
          <w:lang w:val="en-GB"/>
        </w:rPr>
        <w:t xml:space="preserve">c </w:t>
      </w:r>
      <w:r w:rsidR="009F78D3" w:rsidRPr="009F78D3">
        <w:rPr>
          <w:lang w:val="en-GB"/>
        </w:rPr>
        <w:t>significant difference between IIM a</w:t>
      </w:r>
      <w:r w:rsidR="009F78D3">
        <w:rPr>
          <w:lang w:val="en-GB"/>
        </w:rPr>
        <w:t xml:space="preserve">t baseline and 24 </w:t>
      </w:r>
      <w:proofErr w:type="spellStart"/>
      <w:proofErr w:type="gramStart"/>
      <w:r w:rsidR="009F78D3">
        <w:rPr>
          <w:lang w:val="en-GB"/>
        </w:rPr>
        <w:t>months.</w:t>
      </w:r>
      <w:r w:rsidR="00503816">
        <w:rPr>
          <w:vertAlign w:val="superscript"/>
          <w:lang w:val="en-GB"/>
        </w:rPr>
        <w:t>d</w:t>
      </w:r>
      <w:proofErr w:type="spellEnd"/>
      <w:proofErr w:type="gramEnd"/>
      <w:r w:rsidR="00503816">
        <w:rPr>
          <w:vertAlign w:val="superscript"/>
          <w:lang w:val="en-GB"/>
        </w:rPr>
        <w:t xml:space="preserve"> </w:t>
      </w:r>
      <w:r w:rsidR="009F78D3">
        <w:rPr>
          <w:lang w:val="en-GB"/>
        </w:rPr>
        <w:t xml:space="preserve"> </w:t>
      </w:r>
      <w:r w:rsidR="00503816" w:rsidRPr="009F78D3">
        <w:rPr>
          <w:lang w:val="en-GB"/>
        </w:rPr>
        <w:t>significant difference between IIM a</w:t>
      </w:r>
      <w:r w:rsidR="00503816">
        <w:rPr>
          <w:lang w:val="en-GB"/>
        </w:rPr>
        <w:t xml:space="preserve">t 6months and 12 months. </w:t>
      </w:r>
      <w:r w:rsidR="00503816">
        <w:rPr>
          <w:vertAlign w:val="superscript"/>
          <w:lang w:val="en-GB"/>
        </w:rPr>
        <w:t xml:space="preserve">e </w:t>
      </w:r>
      <w:r w:rsidR="00503816" w:rsidRPr="009F78D3">
        <w:rPr>
          <w:lang w:val="en-GB"/>
        </w:rPr>
        <w:t>significant difference between IIM a</w:t>
      </w:r>
      <w:r w:rsidR="00503816">
        <w:rPr>
          <w:lang w:val="en-GB"/>
        </w:rPr>
        <w:t>t 6 months and 24 months.</w:t>
      </w:r>
      <w:r w:rsidR="0080357C">
        <w:rPr>
          <w:lang w:val="en-GB"/>
        </w:rPr>
        <w:t xml:space="preserve"> </w:t>
      </w:r>
      <w:r>
        <w:rPr>
          <w:vertAlign w:val="superscript"/>
          <w:lang w:val="en-GB"/>
        </w:rPr>
        <w:t xml:space="preserve">f </w:t>
      </w:r>
      <w:r>
        <w:rPr>
          <w:lang w:val="en-GB"/>
        </w:rPr>
        <w:t>significant</w:t>
      </w:r>
      <w:r w:rsidR="0080357C" w:rsidRPr="009F78D3">
        <w:rPr>
          <w:lang w:val="en-GB"/>
        </w:rPr>
        <w:t xml:space="preserve"> difference between IIM a</w:t>
      </w:r>
      <w:r w:rsidR="0080357C">
        <w:rPr>
          <w:lang w:val="en-GB"/>
        </w:rPr>
        <w:t xml:space="preserve">t 12 months and 24 </w:t>
      </w:r>
      <w:r>
        <w:rPr>
          <w:lang w:val="en-GB"/>
        </w:rPr>
        <w:t>months.</w:t>
      </w:r>
      <w:r>
        <w:rPr>
          <w:vertAlign w:val="superscript"/>
          <w:lang w:val="en-GB"/>
        </w:rPr>
        <w:t xml:space="preserve"> *</w:t>
      </w:r>
      <w:r w:rsidR="009F78D3">
        <w:rPr>
          <w:vertAlign w:val="superscript"/>
          <w:lang w:val="en-GB"/>
        </w:rPr>
        <w:t xml:space="preserve"> </w:t>
      </w:r>
      <w:r w:rsidR="009F78D3" w:rsidRPr="009F78D3">
        <w:rPr>
          <w:i/>
          <w:iCs/>
          <w:lang w:val="en-GB"/>
        </w:rPr>
        <w:t>P</w:t>
      </w:r>
      <w:r w:rsidR="009F78D3">
        <w:rPr>
          <w:lang w:val="en-GB"/>
        </w:rPr>
        <w:t xml:space="preserve">&lt;0.05, </w:t>
      </w:r>
      <w:r w:rsidR="009F78D3">
        <w:rPr>
          <w:vertAlign w:val="superscript"/>
          <w:lang w:val="en-GB"/>
        </w:rPr>
        <w:t>**</w:t>
      </w:r>
      <w:r w:rsidR="009F78D3" w:rsidRPr="009F78D3">
        <w:rPr>
          <w:i/>
          <w:iCs/>
          <w:lang w:val="en-GB"/>
        </w:rPr>
        <w:t>P</w:t>
      </w:r>
      <w:r w:rsidR="009F78D3">
        <w:rPr>
          <w:lang w:val="en-GB"/>
        </w:rPr>
        <w:t>&lt;0.01</w:t>
      </w:r>
      <w:r w:rsidR="003B4225">
        <w:rPr>
          <w:lang w:val="en-GB"/>
        </w:rPr>
        <w:t xml:space="preserve">, </w:t>
      </w:r>
      <w:r w:rsidR="003B4225">
        <w:rPr>
          <w:vertAlign w:val="superscript"/>
          <w:lang w:val="en-GB"/>
        </w:rPr>
        <w:t>**</w:t>
      </w:r>
      <w:r w:rsidR="003B4225">
        <w:rPr>
          <w:vertAlign w:val="superscript"/>
          <w:lang w:val="en-GB"/>
        </w:rPr>
        <w:t>*</w:t>
      </w:r>
      <w:r w:rsidR="003B4225" w:rsidRPr="009F78D3">
        <w:rPr>
          <w:i/>
          <w:iCs/>
          <w:lang w:val="en-GB"/>
        </w:rPr>
        <w:t>P</w:t>
      </w:r>
      <w:r w:rsidR="003B4225">
        <w:rPr>
          <w:lang w:val="en-GB"/>
        </w:rPr>
        <w:t>&lt;0.</w:t>
      </w:r>
      <w:r w:rsidR="003B4225">
        <w:rPr>
          <w:lang w:val="en-GB"/>
        </w:rPr>
        <w:t>0</w:t>
      </w:r>
      <w:r w:rsidR="003B4225">
        <w:rPr>
          <w:lang w:val="en-GB"/>
        </w:rPr>
        <w:t>01</w:t>
      </w:r>
      <w:r w:rsidR="003B4225">
        <w:rPr>
          <w:lang w:val="en-GB"/>
        </w:rPr>
        <w:t xml:space="preserve">, </w:t>
      </w:r>
      <w:r w:rsidR="003B4225">
        <w:rPr>
          <w:vertAlign w:val="superscript"/>
          <w:lang w:val="en-GB"/>
        </w:rPr>
        <w:t>**</w:t>
      </w:r>
      <w:r w:rsidR="003B4225">
        <w:rPr>
          <w:vertAlign w:val="superscript"/>
          <w:lang w:val="en-GB"/>
        </w:rPr>
        <w:t>**</w:t>
      </w:r>
      <w:r w:rsidR="003B4225" w:rsidRPr="009F78D3">
        <w:rPr>
          <w:i/>
          <w:iCs/>
          <w:lang w:val="en-GB"/>
        </w:rPr>
        <w:t>P</w:t>
      </w:r>
      <w:r w:rsidR="003B4225">
        <w:rPr>
          <w:lang w:val="en-GB"/>
        </w:rPr>
        <w:t>&lt;0.0</w:t>
      </w:r>
      <w:r w:rsidR="003B4225">
        <w:rPr>
          <w:lang w:val="en-GB"/>
        </w:rPr>
        <w:t>00</w:t>
      </w:r>
      <w:r w:rsidR="003B4225">
        <w:rPr>
          <w:lang w:val="en-GB"/>
        </w:rPr>
        <w:t>1</w:t>
      </w:r>
      <w:r w:rsidR="009F78D3">
        <w:rPr>
          <w:lang w:val="en-GB"/>
        </w:rPr>
        <w:t>.</w:t>
      </w:r>
    </w:p>
    <w:sectPr w:rsidR="00F1711A" w:rsidRPr="009F7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1A"/>
    <w:rsid w:val="00007D90"/>
    <w:rsid w:val="000415CE"/>
    <w:rsid w:val="000743E3"/>
    <w:rsid w:val="00092C4C"/>
    <w:rsid w:val="00097980"/>
    <w:rsid w:val="000B3EA6"/>
    <w:rsid w:val="000E68A1"/>
    <w:rsid w:val="000F3452"/>
    <w:rsid w:val="000F467F"/>
    <w:rsid w:val="001040D2"/>
    <w:rsid w:val="00135063"/>
    <w:rsid w:val="00140270"/>
    <w:rsid w:val="0014233C"/>
    <w:rsid w:val="00156514"/>
    <w:rsid w:val="00165453"/>
    <w:rsid w:val="00170AE5"/>
    <w:rsid w:val="001864D5"/>
    <w:rsid w:val="001A7ACB"/>
    <w:rsid w:val="001B194D"/>
    <w:rsid w:val="001B2F88"/>
    <w:rsid w:val="001B70B7"/>
    <w:rsid w:val="001E7305"/>
    <w:rsid w:val="001F3AE5"/>
    <w:rsid w:val="00220C5B"/>
    <w:rsid w:val="00273E24"/>
    <w:rsid w:val="002A6C66"/>
    <w:rsid w:val="002A763F"/>
    <w:rsid w:val="002B7987"/>
    <w:rsid w:val="002C0552"/>
    <w:rsid w:val="002C078D"/>
    <w:rsid w:val="002D6A05"/>
    <w:rsid w:val="002E4D79"/>
    <w:rsid w:val="00307175"/>
    <w:rsid w:val="00350164"/>
    <w:rsid w:val="0039453C"/>
    <w:rsid w:val="003B4225"/>
    <w:rsid w:val="0040299C"/>
    <w:rsid w:val="004247CD"/>
    <w:rsid w:val="00443E7C"/>
    <w:rsid w:val="004564CA"/>
    <w:rsid w:val="00487124"/>
    <w:rsid w:val="00493033"/>
    <w:rsid w:val="004D02FE"/>
    <w:rsid w:val="004E1700"/>
    <w:rsid w:val="00503816"/>
    <w:rsid w:val="00517A9A"/>
    <w:rsid w:val="0053571D"/>
    <w:rsid w:val="00570E1E"/>
    <w:rsid w:val="005D6207"/>
    <w:rsid w:val="005E6D92"/>
    <w:rsid w:val="005F0282"/>
    <w:rsid w:val="00600E18"/>
    <w:rsid w:val="00601476"/>
    <w:rsid w:val="00612713"/>
    <w:rsid w:val="006369C5"/>
    <w:rsid w:val="00640D04"/>
    <w:rsid w:val="00653FD2"/>
    <w:rsid w:val="00655D9F"/>
    <w:rsid w:val="00661438"/>
    <w:rsid w:val="00663816"/>
    <w:rsid w:val="00683092"/>
    <w:rsid w:val="0069771B"/>
    <w:rsid w:val="006C3C52"/>
    <w:rsid w:val="006D07FC"/>
    <w:rsid w:val="006D234B"/>
    <w:rsid w:val="00722AC1"/>
    <w:rsid w:val="00735958"/>
    <w:rsid w:val="0074156F"/>
    <w:rsid w:val="00752BAC"/>
    <w:rsid w:val="00761932"/>
    <w:rsid w:val="00784218"/>
    <w:rsid w:val="007E2B94"/>
    <w:rsid w:val="007F171A"/>
    <w:rsid w:val="0080357C"/>
    <w:rsid w:val="00810C2C"/>
    <w:rsid w:val="0082474A"/>
    <w:rsid w:val="00846EEE"/>
    <w:rsid w:val="008540B1"/>
    <w:rsid w:val="008909A5"/>
    <w:rsid w:val="008924EF"/>
    <w:rsid w:val="008E20BC"/>
    <w:rsid w:val="00920890"/>
    <w:rsid w:val="00952EAF"/>
    <w:rsid w:val="0097122B"/>
    <w:rsid w:val="00973B69"/>
    <w:rsid w:val="009966C3"/>
    <w:rsid w:val="009E1691"/>
    <w:rsid w:val="009E1849"/>
    <w:rsid w:val="009E4E1B"/>
    <w:rsid w:val="009E736D"/>
    <w:rsid w:val="009F5392"/>
    <w:rsid w:val="009F78D3"/>
    <w:rsid w:val="00A401BA"/>
    <w:rsid w:val="00A47519"/>
    <w:rsid w:val="00A5708F"/>
    <w:rsid w:val="00A771B6"/>
    <w:rsid w:val="00A772C6"/>
    <w:rsid w:val="00A96CB5"/>
    <w:rsid w:val="00B02D04"/>
    <w:rsid w:val="00B2307F"/>
    <w:rsid w:val="00B7496A"/>
    <w:rsid w:val="00B9213C"/>
    <w:rsid w:val="00BC27CD"/>
    <w:rsid w:val="00BE1BF0"/>
    <w:rsid w:val="00C054DB"/>
    <w:rsid w:val="00C400C2"/>
    <w:rsid w:val="00C530D6"/>
    <w:rsid w:val="00C5524D"/>
    <w:rsid w:val="00C6632A"/>
    <w:rsid w:val="00C91BC2"/>
    <w:rsid w:val="00CA4B24"/>
    <w:rsid w:val="00CB5BA1"/>
    <w:rsid w:val="00CC7149"/>
    <w:rsid w:val="00CE61BE"/>
    <w:rsid w:val="00D060E1"/>
    <w:rsid w:val="00D364A6"/>
    <w:rsid w:val="00D41953"/>
    <w:rsid w:val="00D8345C"/>
    <w:rsid w:val="00D836C3"/>
    <w:rsid w:val="00DA3BDD"/>
    <w:rsid w:val="00DB2B00"/>
    <w:rsid w:val="00DC4B35"/>
    <w:rsid w:val="00DE6E7E"/>
    <w:rsid w:val="00E10397"/>
    <w:rsid w:val="00E53282"/>
    <w:rsid w:val="00E615AD"/>
    <w:rsid w:val="00E87C78"/>
    <w:rsid w:val="00E95546"/>
    <w:rsid w:val="00E95EC0"/>
    <w:rsid w:val="00EB03D2"/>
    <w:rsid w:val="00EC6D35"/>
    <w:rsid w:val="00ED3180"/>
    <w:rsid w:val="00EE52B5"/>
    <w:rsid w:val="00F16904"/>
    <w:rsid w:val="00F1711A"/>
    <w:rsid w:val="00F17C19"/>
    <w:rsid w:val="00F309FF"/>
    <w:rsid w:val="00F46986"/>
    <w:rsid w:val="00F55C7B"/>
    <w:rsid w:val="00F60DCC"/>
    <w:rsid w:val="00F64FD5"/>
    <w:rsid w:val="00F871D5"/>
    <w:rsid w:val="00FB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B5291E"/>
  <w15:chartTrackingRefBased/>
  <w15:docId w15:val="{29CFFFD1-1F39-2D49-A9E1-1E0B3B36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1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1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1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1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1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1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Hanna</dc:creator>
  <cp:keywords/>
  <dc:description/>
  <cp:lastModifiedBy>Balsam Hanna</cp:lastModifiedBy>
  <cp:revision>9</cp:revision>
  <dcterms:created xsi:type="dcterms:W3CDTF">2026-04-28T07:47:00Z</dcterms:created>
  <dcterms:modified xsi:type="dcterms:W3CDTF">2026-05-05T09:13:00Z</dcterms:modified>
</cp:coreProperties>
</file>